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30C069" w14:textId="77777777" w:rsidR="00AA4887" w:rsidRPr="00A42557" w:rsidRDefault="00AA4887" w:rsidP="00AA4887">
      <w:pPr>
        <w:spacing w:line="480" w:lineRule="auto"/>
        <w:rPr>
          <w:b/>
          <w:lang w:val="en-US"/>
        </w:rPr>
      </w:pPr>
      <w:bookmarkStart w:id="0" w:name="_Hlk48748359"/>
      <w:r w:rsidRPr="00A42557">
        <w:rPr>
          <w:b/>
          <w:lang w:val="en-US"/>
        </w:rPr>
        <w:t>Full title</w:t>
      </w:r>
    </w:p>
    <w:p w14:paraId="56524F9D" w14:textId="77777777" w:rsidR="00AA4887" w:rsidRPr="00A42557" w:rsidRDefault="00AA4887" w:rsidP="00AA4887">
      <w:pPr>
        <w:spacing w:line="480" w:lineRule="auto"/>
        <w:rPr>
          <w:lang w:val="en-US"/>
        </w:rPr>
      </w:pPr>
      <w:r w:rsidRPr="00A42557">
        <w:rPr>
          <w:lang w:val="en-US"/>
        </w:rPr>
        <w:t>Waist-height ratio and waist are the best estimators of visceral fat in type 1 diabetes</w:t>
      </w:r>
    </w:p>
    <w:p w14:paraId="2EC52136" w14:textId="77777777" w:rsidR="00AA4887" w:rsidRPr="00A42557" w:rsidRDefault="00AA4887" w:rsidP="00AA4887">
      <w:pPr>
        <w:spacing w:line="480" w:lineRule="auto"/>
        <w:rPr>
          <w:lang w:val="en-US"/>
        </w:rPr>
      </w:pPr>
      <w:r w:rsidRPr="00A42557">
        <w:rPr>
          <w:b/>
          <w:bCs/>
          <w:lang w:val="en-US"/>
        </w:rPr>
        <w:t>Authors:</w:t>
      </w:r>
    </w:p>
    <w:p w14:paraId="5B97F307" w14:textId="240E2286" w:rsidR="00AA4887" w:rsidRPr="00A42557" w:rsidRDefault="00AA4887" w:rsidP="00AA4887">
      <w:pPr>
        <w:spacing w:line="480" w:lineRule="auto"/>
        <w:rPr>
          <w:lang w:val="en-US"/>
        </w:rPr>
      </w:pPr>
      <w:r w:rsidRPr="00A42557">
        <w:rPr>
          <w:lang w:val="en-US"/>
        </w:rPr>
        <w:t>Erika B Parente</w:t>
      </w:r>
      <w:r w:rsidRPr="00A42557">
        <w:rPr>
          <w:vertAlign w:val="superscript"/>
          <w:lang w:val="en-US"/>
        </w:rPr>
        <w:t>†</w:t>
      </w:r>
      <w:r w:rsidRPr="00A42557">
        <w:rPr>
          <w:lang w:val="en-US"/>
        </w:rPr>
        <w:t>, Stefan Mutter</w:t>
      </w:r>
      <w:r w:rsidRPr="00A42557">
        <w:rPr>
          <w:vertAlign w:val="superscript"/>
          <w:lang w:val="en-US"/>
        </w:rPr>
        <w:t>†</w:t>
      </w:r>
      <w:r w:rsidRPr="00A42557">
        <w:rPr>
          <w:lang w:val="en-US"/>
        </w:rPr>
        <w:t>, Valma Harjutsalo, Aila J Ahola, Carol Forsblom, Per-Henrik Groop</w:t>
      </w:r>
      <w:r w:rsidRPr="00A42557">
        <w:rPr>
          <w:vertAlign w:val="superscript"/>
          <w:lang w:val="en-US"/>
        </w:rPr>
        <w:t>*</w:t>
      </w:r>
    </w:p>
    <w:p w14:paraId="6C093212" w14:textId="6CBF13F7" w:rsidR="00370036" w:rsidRPr="00A42557" w:rsidRDefault="00370036" w:rsidP="00AA4887">
      <w:pPr>
        <w:spacing w:line="480" w:lineRule="auto"/>
        <w:rPr>
          <w:lang w:val="en-US"/>
        </w:rPr>
      </w:pPr>
      <w:r w:rsidRPr="00A42557">
        <w:rPr>
          <w:vertAlign w:val="superscript"/>
          <w:lang w:val="en-US"/>
        </w:rPr>
        <w:t>† shared first authorship, *correspondence author</w:t>
      </w:r>
    </w:p>
    <w:p w14:paraId="6D3BEC92" w14:textId="77777777" w:rsidR="008D062B" w:rsidRPr="00A42557" w:rsidRDefault="008D062B" w:rsidP="008D062B">
      <w:pPr>
        <w:rPr>
          <w:lang w:val="en-US"/>
        </w:rPr>
      </w:pPr>
    </w:p>
    <w:p w14:paraId="0019D014" w14:textId="29999ABB" w:rsidR="00F56689" w:rsidRPr="00A42557" w:rsidRDefault="00F56689" w:rsidP="00F56689">
      <w:pPr>
        <w:rPr>
          <w:lang w:val="en-US"/>
        </w:rPr>
      </w:pPr>
      <w:r w:rsidRPr="00A42557">
        <w:rPr>
          <w:lang w:val="en-US"/>
        </w:rPr>
        <w:t xml:space="preserve">Table </w:t>
      </w:r>
      <w:r w:rsidR="001A7C2F" w:rsidRPr="00A42557">
        <w:rPr>
          <w:lang w:val="en-US"/>
        </w:rPr>
        <w:t>S</w:t>
      </w:r>
      <w:r w:rsidRPr="00A42557">
        <w:rPr>
          <w:lang w:val="en-US"/>
        </w:rPr>
        <w:t>1. Misclassification of body fat percentage by WC.</w:t>
      </w:r>
    </w:p>
    <w:tbl>
      <w:tblPr>
        <w:tblW w:w="8789" w:type="dxa"/>
        <w:tblBorders>
          <w:top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8"/>
        <w:gridCol w:w="1349"/>
        <w:gridCol w:w="2343"/>
        <w:gridCol w:w="1559"/>
      </w:tblGrid>
      <w:tr w:rsidR="00F56689" w:rsidRPr="00A42557" w14:paraId="18D29A11" w14:textId="77777777" w:rsidTr="00A61C23">
        <w:trPr>
          <w:trHeight w:hRule="exact" w:val="284"/>
        </w:trPr>
        <w:tc>
          <w:tcPr>
            <w:tcW w:w="353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9503ADF" w14:textId="77777777" w:rsidR="00F56689" w:rsidRPr="00A42557" w:rsidRDefault="00F56689" w:rsidP="00A61C23">
            <w:pPr>
              <w:rPr>
                <w:lang w:val="en-US"/>
              </w:rPr>
            </w:pPr>
            <w:r w:rsidRPr="00A42557">
              <w:rPr>
                <w:rFonts w:eastAsia="Times New Roman"/>
                <w:lang w:val="en-US" w:eastAsia="pt-BR"/>
              </w:rPr>
              <w:t> </w:t>
            </w:r>
          </w:p>
        </w:tc>
        <w:tc>
          <w:tcPr>
            <w:tcW w:w="134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5EF7247" w14:textId="77777777" w:rsidR="00F56689" w:rsidRPr="00A42557" w:rsidRDefault="00F56689" w:rsidP="00A61C23">
            <w:r w:rsidRPr="00A42557">
              <w:rPr>
                <w:rFonts w:eastAsia="Times New Roman"/>
                <w:lang w:eastAsia="pt-BR"/>
              </w:rPr>
              <w:t>WC &lt; 94,80</w:t>
            </w:r>
          </w:p>
        </w:tc>
        <w:tc>
          <w:tcPr>
            <w:tcW w:w="23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DFFD940" w14:textId="77777777" w:rsidR="00F56689" w:rsidRPr="00A42557" w:rsidRDefault="00F56689" w:rsidP="00A61C23">
            <w:r w:rsidRPr="00A42557">
              <w:rPr>
                <w:rFonts w:eastAsia="Times New Roman"/>
                <w:lang w:eastAsia="pt-BR"/>
              </w:rPr>
              <w:t>WC ≥ 94,80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B3E1C5A" w14:textId="77777777" w:rsidR="00F56689" w:rsidRPr="00A42557" w:rsidRDefault="00F56689" w:rsidP="00A61C23">
            <w:r w:rsidRPr="00A42557">
              <w:rPr>
                <w:rFonts w:eastAsia="Times New Roman"/>
                <w:lang w:eastAsia="pt-BR"/>
              </w:rPr>
              <w:t>TOTAL</w:t>
            </w:r>
          </w:p>
        </w:tc>
      </w:tr>
      <w:tr w:rsidR="00F56689" w:rsidRPr="00A42557" w14:paraId="464851D4" w14:textId="77777777" w:rsidTr="00A61C23">
        <w:trPr>
          <w:trHeight w:hRule="exact" w:val="284"/>
        </w:trPr>
        <w:tc>
          <w:tcPr>
            <w:tcW w:w="35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26D2AE8" w14:textId="77777777" w:rsidR="00F56689" w:rsidRPr="00A42557" w:rsidRDefault="00F56689" w:rsidP="00A61C23">
            <w:pPr>
              <w:rPr>
                <w:lang w:val="en-US"/>
              </w:rPr>
            </w:pPr>
            <w:r w:rsidRPr="00A42557">
              <w:rPr>
                <w:rFonts w:eastAsia="Times New Roman"/>
                <w:lang w:val="en-US" w:eastAsia="pt-BR"/>
              </w:rPr>
              <w:t>Normal body fat percentage (n, %)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113F0FB" w14:textId="77777777" w:rsidR="00F56689" w:rsidRPr="00A42557" w:rsidRDefault="00F56689" w:rsidP="00A61C23">
            <w:pPr>
              <w:rPr>
                <w:lang w:val="fi-FI"/>
              </w:rPr>
            </w:pPr>
            <w:r w:rsidRPr="00A42557">
              <w:rPr>
                <w:rFonts w:eastAsia="Times New Roman"/>
                <w:lang w:eastAsia="pt-BR"/>
              </w:rPr>
              <w:t>148 (24.5)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51099D6" w14:textId="77777777" w:rsidR="00F56689" w:rsidRPr="00A42557" w:rsidRDefault="00F56689" w:rsidP="00A61C23">
            <w:r w:rsidRPr="00A42557">
              <w:rPr>
                <w:rFonts w:eastAsia="Times New Roman"/>
                <w:lang w:eastAsia="pt-BR"/>
              </w:rPr>
              <w:t>24 (4.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8EA799D" w14:textId="77777777" w:rsidR="00F56689" w:rsidRPr="00A42557" w:rsidRDefault="00F56689" w:rsidP="00A61C23">
            <w:r w:rsidRPr="00A42557">
              <w:rPr>
                <w:rFonts w:eastAsia="Times New Roman"/>
                <w:lang w:eastAsia="pt-BR"/>
              </w:rPr>
              <w:t>172 (28.5)</w:t>
            </w:r>
          </w:p>
        </w:tc>
      </w:tr>
      <w:tr w:rsidR="00F56689" w:rsidRPr="00A42557" w14:paraId="0611D870" w14:textId="77777777" w:rsidTr="00A61C23">
        <w:trPr>
          <w:trHeight w:hRule="exact" w:val="284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780B07" w14:textId="77777777" w:rsidR="00F56689" w:rsidRPr="00A42557" w:rsidRDefault="00F56689" w:rsidP="00A61C23">
            <w:pPr>
              <w:rPr>
                <w:lang w:val="en-US"/>
              </w:rPr>
            </w:pPr>
            <w:r w:rsidRPr="00A42557">
              <w:rPr>
                <w:rFonts w:eastAsia="Times New Roman"/>
                <w:lang w:val="en-US" w:eastAsia="pt-BR"/>
              </w:rPr>
              <w:t>Excess body fat percentage (n, 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4C03A8" w14:textId="77777777" w:rsidR="00F56689" w:rsidRPr="00A42557" w:rsidRDefault="00F56689" w:rsidP="00A61C23">
            <w:pPr>
              <w:rPr>
                <w:lang w:val="fi-FI"/>
              </w:rPr>
            </w:pPr>
            <w:r w:rsidRPr="00A42557">
              <w:rPr>
                <w:rFonts w:eastAsia="Times New Roman"/>
                <w:lang w:eastAsia="pt-BR"/>
              </w:rPr>
              <w:t>112 (18.6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34FE06" w14:textId="77777777" w:rsidR="00F56689" w:rsidRPr="00A42557" w:rsidRDefault="00F56689" w:rsidP="00A61C23">
            <w:r w:rsidRPr="00A42557">
              <w:rPr>
                <w:rFonts w:eastAsia="Times New Roman"/>
                <w:lang w:eastAsia="pt-BR"/>
              </w:rPr>
              <w:t>319 (5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021CA5" w14:textId="77777777" w:rsidR="00F56689" w:rsidRPr="00A42557" w:rsidRDefault="00F56689" w:rsidP="00A61C23">
            <w:r w:rsidRPr="00A42557">
              <w:rPr>
                <w:rFonts w:eastAsia="Times New Roman"/>
                <w:lang w:eastAsia="pt-BR"/>
              </w:rPr>
              <w:t>431 (71.5)</w:t>
            </w:r>
          </w:p>
        </w:tc>
      </w:tr>
      <w:tr w:rsidR="00F56689" w:rsidRPr="00A42557" w14:paraId="0E8D1109" w14:textId="77777777" w:rsidTr="00A61C23">
        <w:trPr>
          <w:trHeight w:hRule="exact" w:val="284"/>
        </w:trPr>
        <w:tc>
          <w:tcPr>
            <w:tcW w:w="353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75A8E2C7" w14:textId="77777777" w:rsidR="00F56689" w:rsidRPr="00A42557" w:rsidRDefault="00F56689" w:rsidP="00A61C23">
            <w:proofErr w:type="spellStart"/>
            <w:r w:rsidRPr="00A42557">
              <w:rPr>
                <w:rFonts w:eastAsia="Times New Roman"/>
                <w:lang w:eastAsia="pt-BR"/>
              </w:rPr>
              <w:t>Number</w:t>
            </w:r>
            <w:proofErr w:type="spellEnd"/>
            <w:r w:rsidRPr="00A42557">
              <w:rPr>
                <w:rFonts w:eastAsia="Times New Roman"/>
                <w:lang w:eastAsia="pt-BR"/>
              </w:rPr>
              <w:t xml:space="preserve"> (%) </w:t>
            </w:r>
            <w:proofErr w:type="spellStart"/>
            <w:r w:rsidRPr="00A42557">
              <w:rPr>
                <w:rFonts w:eastAsia="Times New Roman"/>
                <w:lang w:eastAsia="pt-BR"/>
              </w:rPr>
              <w:t>of</w:t>
            </w:r>
            <w:proofErr w:type="spellEnd"/>
            <w:r w:rsidRPr="00A42557">
              <w:rPr>
                <w:rFonts w:eastAsia="Times New Roman"/>
                <w:lang w:eastAsia="pt-BR"/>
              </w:rPr>
              <w:t xml:space="preserve"> </w:t>
            </w:r>
            <w:proofErr w:type="spellStart"/>
            <w:r w:rsidRPr="00A42557">
              <w:rPr>
                <w:rFonts w:eastAsia="Times New Roman"/>
                <w:lang w:eastAsia="pt-BR"/>
              </w:rPr>
              <w:t>DXAs</w:t>
            </w:r>
            <w:proofErr w:type="spellEnd"/>
            <w:r w:rsidRPr="00A42557">
              <w:rPr>
                <w:rFonts w:eastAsia="Times New Roman"/>
                <w:lang w:eastAsia="pt-BR"/>
              </w:rPr>
              <w:t xml:space="preserve"> 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6B10DEEE" w14:textId="77777777" w:rsidR="00F56689" w:rsidRPr="00A42557" w:rsidRDefault="00F56689" w:rsidP="00A61C23">
            <w:r w:rsidRPr="00A42557">
              <w:rPr>
                <w:rFonts w:eastAsia="Times New Roman"/>
                <w:lang w:eastAsia="pt-BR"/>
              </w:rPr>
              <w:t>260 (43.1)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01454D5F" w14:textId="77777777" w:rsidR="00F56689" w:rsidRPr="00A42557" w:rsidRDefault="00F56689" w:rsidP="00A61C23">
            <w:r w:rsidRPr="00A42557">
              <w:rPr>
                <w:rFonts w:eastAsia="Times New Roman"/>
                <w:lang w:eastAsia="pt-BR"/>
              </w:rPr>
              <w:t>343 (56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5AB5E132" w14:textId="77777777" w:rsidR="00F56689" w:rsidRPr="00A42557" w:rsidRDefault="00F56689" w:rsidP="00A61C23">
            <w:r w:rsidRPr="00A42557">
              <w:rPr>
                <w:rFonts w:eastAsia="Times New Roman"/>
                <w:lang w:eastAsia="pt-BR"/>
              </w:rPr>
              <w:t>603 (100.00)</w:t>
            </w:r>
          </w:p>
        </w:tc>
      </w:tr>
    </w:tbl>
    <w:p w14:paraId="54D34B5A" w14:textId="72D9936A" w:rsidR="00F56689" w:rsidRPr="00A42557" w:rsidRDefault="00F56689" w:rsidP="00F56689">
      <w:pPr>
        <w:rPr>
          <w:lang w:val="en-GB"/>
        </w:rPr>
      </w:pPr>
      <w:r w:rsidRPr="00A42557">
        <w:rPr>
          <w:lang w:val="en-US"/>
        </w:rPr>
        <w:t xml:space="preserve">The normal body fat percentage was considered: ≤ 25 for men and ≤ 30 for women. </w:t>
      </w:r>
      <w:r w:rsidRPr="00A42557">
        <w:rPr>
          <w:sz w:val="22"/>
          <w:szCs w:val="22"/>
          <w:lang w:val="en-US"/>
        </w:rPr>
        <w:t>DXA: Dual-energy X-Ray Absorptiometry</w:t>
      </w:r>
      <w:r w:rsidRPr="00A42557">
        <w:rPr>
          <w:lang w:val="en-US"/>
        </w:rPr>
        <w:t xml:space="preserve">. </w:t>
      </w:r>
      <w:r w:rsidRPr="00A42557">
        <w:rPr>
          <w:lang w:val="en-GB"/>
        </w:rPr>
        <w:t>Percentages are based on the total number of 603 scans. W</w:t>
      </w:r>
      <w:proofErr w:type="spellStart"/>
      <w:r w:rsidRPr="00A42557">
        <w:rPr>
          <w:lang w:val="en-US"/>
        </w:rPr>
        <w:t>aist</w:t>
      </w:r>
      <w:proofErr w:type="spellEnd"/>
      <w:r w:rsidRPr="00A42557">
        <w:rPr>
          <w:lang w:val="en-US"/>
        </w:rPr>
        <w:t xml:space="preserve"> circumference (</w:t>
      </w:r>
      <w:r w:rsidRPr="00A42557">
        <w:rPr>
          <w:lang w:val="en-GB"/>
        </w:rPr>
        <w:t>WC) was considered normal if &lt; 94cm for men and &lt; 80cm for women.</w:t>
      </w:r>
    </w:p>
    <w:p w14:paraId="1FF941FF" w14:textId="77777777" w:rsidR="00F56689" w:rsidRPr="00A42557" w:rsidRDefault="00F56689" w:rsidP="00F56689">
      <w:pPr>
        <w:rPr>
          <w:lang w:val="en-GB"/>
        </w:rPr>
      </w:pPr>
    </w:p>
    <w:p w14:paraId="2EEF8F28" w14:textId="1C3E8B7F" w:rsidR="008D062B" w:rsidRPr="00A42557" w:rsidRDefault="008D062B" w:rsidP="008D062B">
      <w:pPr>
        <w:rPr>
          <w:lang w:val="en-US"/>
        </w:rPr>
      </w:pPr>
      <w:r w:rsidRPr="00A42557">
        <w:rPr>
          <w:lang w:val="en-US"/>
        </w:rPr>
        <w:t xml:space="preserve">Table </w:t>
      </w:r>
      <w:r w:rsidR="001A7C2F" w:rsidRPr="00A42557">
        <w:rPr>
          <w:lang w:val="en-US"/>
        </w:rPr>
        <w:t>S</w:t>
      </w:r>
      <w:r w:rsidR="00F56689" w:rsidRPr="00A42557">
        <w:rPr>
          <w:lang w:val="en-US"/>
        </w:rPr>
        <w:t>2</w:t>
      </w:r>
      <w:r w:rsidRPr="00A42557">
        <w:rPr>
          <w:lang w:val="en-US"/>
        </w:rPr>
        <w:t>. Misclassification of body fat percentage by WHR.</w:t>
      </w:r>
    </w:p>
    <w:tbl>
      <w:tblPr>
        <w:tblW w:w="8684" w:type="dxa"/>
        <w:tblBorders>
          <w:top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8"/>
        <w:gridCol w:w="1741"/>
        <w:gridCol w:w="1846"/>
        <w:gridCol w:w="1559"/>
      </w:tblGrid>
      <w:tr w:rsidR="008D062B" w:rsidRPr="00A42557" w14:paraId="4255C45D" w14:textId="77777777" w:rsidTr="00A61C23">
        <w:trPr>
          <w:trHeight w:hRule="exact" w:val="284"/>
        </w:trPr>
        <w:tc>
          <w:tcPr>
            <w:tcW w:w="353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753BD96" w14:textId="77777777" w:rsidR="008D062B" w:rsidRPr="00A42557" w:rsidRDefault="008D062B" w:rsidP="00A61C23">
            <w:pPr>
              <w:rPr>
                <w:lang w:val="en-US"/>
              </w:rPr>
            </w:pPr>
            <w:r w:rsidRPr="00A42557">
              <w:rPr>
                <w:rFonts w:eastAsia="Times New Roman"/>
                <w:lang w:val="en-US" w:eastAsia="pt-BR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29CE4FB" w14:textId="77777777" w:rsidR="008D062B" w:rsidRPr="00A42557" w:rsidRDefault="008D062B" w:rsidP="00A61C23">
            <w:r w:rsidRPr="00A42557">
              <w:rPr>
                <w:rFonts w:eastAsia="Times New Roman"/>
                <w:lang w:eastAsia="pt-BR"/>
              </w:rPr>
              <w:t>WHR &lt; 0.9,0.85</w:t>
            </w:r>
          </w:p>
        </w:tc>
        <w:tc>
          <w:tcPr>
            <w:tcW w:w="184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8094194" w14:textId="77777777" w:rsidR="008D062B" w:rsidRPr="00A42557" w:rsidRDefault="008D062B" w:rsidP="00A61C23">
            <w:r w:rsidRPr="00A42557">
              <w:rPr>
                <w:rFonts w:eastAsia="Times New Roman"/>
                <w:lang w:eastAsia="pt-BR"/>
              </w:rPr>
              <w:t>WHR ≥ 0.9,0.85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625C726" w14:textId="77777777" w:rsidR="008D062B" w:rsidRPr="00A42557" w:rsidRDefault="008D062B" w:rsidP="00A61C23">
            <w:r w:rsidRPr="00A42557">
              <w:rPr>
                <w:rFonts w:eastAsia="Times New Roman"/>
                <w:lang w:eastAsia="pt-BR"/>
              </w:rPr>
              <w:t>TOTAL</w:t>
            </w:r>
          </w:p>
        </w:tc>
      </w:tr>
      <w:tr w:rsidR="008D062B" w:rsidRPr="00A42557" w14:paraId="06697C7B" w14:textId="77777777" w:rsidTr="00A61C23">
        <w:trPr>
          <w:trHeight w:hRule="exact" w:val="284"/>
        </w:trPr>
        <w:tc>
          <w:tcPr>
            <w:tcW w:w="35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F5AE92B" w14:textId="77777777" w:rsidR="008D062B" w:rsidRPr="00A42557" w:rsidRDefault="008D062B" w:rsidP="00A61C23">
            <w:pPr>
              <w:rPr>
                <w:lang w:val="en-US"/>
              </w:rPr>
            </w:pPr>
            <w:r w:rsidRPr="00A42557">
              <w:rPr>
                <w:rFonts w:eastAsia="Times New Roman"/>
                <w:lang w:val="en-US" w:eastAsia="pt-BR"/>
              </w:rPr>
              <w:t>Normal body fat percentage (n, %)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DAFF81B" w14:textId="77777777" w:rsidR="008D062B" w:rsidRPr="00A42557" w:rsidRDefault="008D062B" w:rsidP="00A61C23">
            <w:pPr>
              <w:rPr>
                <w:lang w:val="fi-FI"/>
              </w:rPr>
            </w:pPr>
            <w:r w:rsidRPr="00A42557">
              <w:rPr>
                <w:rFonts w:eastAsia="Times New Roman"/>
                <w:lang w:eastAsia="pt-BR"/>
              </w:rPr>
              <w:t>117 (19.4)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2CDE36D" w14:textId="77777777" w:rsidR="008D062B" w:rsidRPr="00A42557" w:rsidRDefault="008D062B" w:rsidP="00A61C23">
            <w:r w:rsidRPr="00A42557">
              <w:rPr>
                <w:rFonts w:eastAsia="Times New Roman"/>
                <w:lang w:eastAsia="pt-BR"/>
              </w:rPr>
              <w:t>55 (9.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F9A883E" w14:textId="77777777" w:rsidR="008D062B" w:rsidRPr="00A42557" w:rsidRDefault="008D062B" w:rsidP="00A61C23">
            <w:r w:rsidRPr="00A42557">
              <w:rPr>
                <w:rFonts w:eastAsia="Times New Roman"/>
                <w:lang w:eastAsia="pt-BR"/>
              </w:rPr>
              <w:t>172 (28.5)</w:t>
            </w:r>
          </w:p>
        </w:tc>
      </w:tr>
      <w:tr w:rsidR="008D062B" w:rsidRPr="00A42557" w14:paraId="5FADCAEF" w14:textId="77777777" w:rsidTr="00A61C23">
        <w:trPr>
          <w:trHeight w:hRule="exact" w:val="284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D938E0" w14:textId="77777777" w:rsidR="008D062B" w:rsidRPr="00A42557" w:rsidRDefault="008D062B" w:rsidP="00A61C23">
            <w:pPr>
              <w:rPr>
                <w:lang w:val="en-US"/>
              </w:rPr>
            </w:pPr>
            <w:r w:rsidRPr="00A42557">
              <w:rPr>
                <w:rFonts w:eastAsia="Times New Roman"/>
                <w:lang w:val="en-US" w:eastAsia="pt-BR"/>
              </w:rPr>
              <w:t>Excess body fat percentage (n, %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67BA14" w14:textId="77777777" w:rsidR="008D062B" w:rsidRPr="00A42557" w:rsidRDefault="008D062B" w:rsidP="00A61C23">
            <w:pPr>
              <w:rPr>
                <w:lang w:val="fi-FI"/>
              </w:rPr>
            </w:pPr>
            <w:r w:rsidRPr="00A42557">
              <w:rPr>
                <w:rFonts w:eastAsia="Times New Roman"/>
                <w:lang w:eastAsia="pt-BR"/>
              </w:rPr>
              <w:t>169 (28.0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5A366E" w14:textId="77777777" w:rsidR="008D062B" w:rsidRPr="00A42557" w:rsidRDefault="008D062B" w:rsidP="00A61C23">
            <w:r w:rsidRPr="00A42557">
              <w:rPr>
                <w:rFonts w:eastAsia="Times New Roman"/>
                <w:lang w:eastAsia="pt-BR"/>
              </w:rPr>
              <w:t>262 (4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E6F765" w14:textId="77777777" w:rsidR="008D062B" w:rsidRPr="00A42557" w:rsidRDefault="008D062B" w:rsidP="00A61C23">
            <w:r w:rsidRPr="00A42557">
              <w:rPr>
                <w:rFonts w:eastAsia="Times New Roman"/>
                <w:lang w:eastAsia="pt-BR"/>
              </w:rPr>
              <w:t>431 (71.5)</w:t>
            </w:r>
          </w:p>
        </w:tc>
      </w:tr>
      <w:tr w:rsidR="008D062B" w:rsidRPr="00A42557" w14:paraId="09DC6EAF" w14:textId="77777777" w:rsidTr="00A61C23">
        <w:trPr>
          <w:trHeight w:hRule="exact" w:val="284"/>
        </w:trPr>
        <w:tc>
          <w:tcPr>
            <w:tcW w:w="353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294F2C96" w14:textId="77777777" w:rsidR="008D062B" w:rsidRPr="00A42557" w:rsidRDefault="008D062B" w:rsidP="00A61C23">
            <w:proofErr w:type="spellStart"/>
            <w:r w:rsidRPr="00A42557">
              <w:rPr>
                <w:rFonts w:eastAsia="Times New Roman"/>
                <w:lang w:eastAsia="pt-BR"/>
              </w:rPr>
              <w:t>Number</w:t>
            </w:r>
            <w:proofErr w:type="spellEnd"/>
            <w:r w:rsidRPr="00A42557">
              <w:rPr>
                <w:rFonts w:eastAsia="Times New Roman"/>
                <w:lang w:eastAsia="pt-BR"/>
              </w:rPr>
              <w:t xml:space="preserve"> (%) </w:t>
            </w:r>
            <w:proofErr w:type="spellStart"/>
            <w:r w:rsidRPr="00A42557">
              <w:rPr>
                <w:rFonts w:eastAsia="Times New Roman"/>
                <w:lang w:eastAsia="pt-BR"/>
              </w:rPr>
              <w:t>of</w:t>
            </w:r>
            <w:proofErr w:type="spellEnd"/>
            <w:r w:rsidRPr="00A42557">
              <w:rPr>
                <w:rFonts w:eastAsia="Times New Roman"/>
                <w:lang w:eastAsia="pt-BR"/>
              </w:rPr>
              <w:t xml:space="preserve"> </w:t>
            </w:r>
            <w:proofErr w:type="spellStart"/>
            <w:r w:rsidRPr="00A42557">
              <w:rPr>
                <w:rFonts w:eastAsia="Times New Roman"/>
                <w:lang w:eastAsia="pt-BR"/>
              </w:rPr>
              <w:t>DXAs</w:t>
            </w:r>
            <w:proofErr w:type="spellEnd"/>
            <w:r w:rsidRPr="00A42557">
              <w:rPr>
                <w:rFonts w:eastAsia="Times New Roman"/>
                <w:lang w:eastAsia="pt-BR"/>
              </w:rPr>
              <w:t xml:space="preserve"> 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5D6E3056" w14:textId="77777777" w:rsidR="008D062B" w:rsidRPr="00A42557" w:rsidRDefault="008D062B" w:rsidP="00A61C23">
            <w:r w:rsidRPr="00A42557">
              <w:rPr>
                <w:rFonts w:eastAsia="Times New Roman"/>
                <w:lang w:eastAsia="pt-BR"/>
              </w:rPr>
              <w:t>286 (47.4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674135C5" w14:textId="77777777" w:rsidR="008D062B" w:rsidRPr="00A42557" w:rsidRDefault="008D062B" w:rsidP="00A61C23">
            <w:r w:rsidRPr="00A42557">
              <w:rPr>
                <w:rFonts w:eastAsia="Times New Roman"/>
                <w:lang w:eastAsia="pt-BR"/>
              </w:rPr>
              <w:t>317 (52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4BB8C14C" w14:textId="77777777" w:rsidR="008D062B" w:rsidRPr="00A42557" w:rsidRDefault="008D062B" w:rsidP="00A61C23">
            <w:r w:rsidRPr="00A42557">
              <w:rPr>
                <w:rFonts w:eastAsia="Times New Roman"/>
                <w:lang w:eastAsia="pt-BR"/>
              </w:rPr>
              <w:t>603 (100.00)</w:t>
            </w:r>
          </w:p>
        </w:tc>
      </w:tr>
    </w:tbl>
    <w:p w14:paraId="688EDC87" w14:textId="77777777" w:rsidR="008D062B" w:rsidRPr="00A42557" w:rsidRDefault="008D062B" w:rsidP="008D062B">
      <w:pPr>
        <w:rPr>
          <w:lang w:val="en-GB"/>
        </w:rPr>
      </w:pPr>
      <w:r w:rsidRPr="00A42557">
        <w:rPr>
          <w:lang w:val="en-US"/>
        </w:rPr>
        <w:t xml:space="preserve">The normal body fat percentage was considered: ≤ 25 for men and ≤ 30 for women. </w:t>
      </w:r>
      <w:r w:rsidRPr="00A42557">
        <w:rPr>
          <w:sz w:val="22"/>
          <w:szCs w:val="22"/>
          <w:lang w:val="en-US"/>
        </w:rPr>
        <w:t>DXA: Dual-energy X-Ray Absorptiometry</w:t>
      </w:r>
      <w:r w:rsidRPr="00A42557">
        <w:rPr>
          <w:lang w:val="en-GB"/>
        </w:rPr>
        <w:t xml:space="preserve"> Percentages are based on the total number of 603 scans. W</w:t>
      </w:r>
      <w:proofErr w:type="spellStart"/>
      <w:r w:rsidRPr="00A42557">
        <w:rPr>
          <w:lang w:val="en-US"/>
        </w:rPr>
        <w:t>aist</w:t>
      </w:r>
      <w:proofErr w:type="spellEnd"/>
      <w:r w:rsidRPr="00A42557">
        <w:rPr>
          <w:lang w:val="en-US"/>
        </w:rPr>
        <w:t>-hip ratio (</w:t>
      </w:r>
      <w:r w:rsidRPr="00A42557">
        <w:rPr>
          <w:lang w:val="en-GB"/>
        </w:rPr>
        <w:t>WHR) was considered normal if &lt;0.9 for men and &lt;0.85 for women.</w:t>
      </w:r>
    </w:p>
    <w:p w14:paraId="08436EA3" w14:textId="77777777" w:rsidR="00D54D1D" w:rsidRPr="00A42557" w:rsidRDefault="00D54D1D" w:rsidP="008B79CC">
      <w:pPr>
        <w:rPr>
          <w:lang w:val="en-GB"/>
        </w:rPr>
      </w:pPr>
    </w:p>
    <w:p w14:paraId="724D9FDA" w14:textId="3ED6AA23" w:rsidR="008B79CC" w:rsidRPr="00A42557" w:rsidRDefault="008B79CC" w:rsidP="008B79CC">
      <w:pPr>
        <w:rPr>
          <w:lang w:val="en-US"/>
        </w:rPr>
      </w:pPr>
      <w:r w:rsidRPr="00A42557">
        <w:rPr>
          <w:lang w:val="en-US"/>
        </w:rPr>
        <w:t xml:space="preserve">Table </w:t>
      </w:r>
      <w:r w:rsidR="001A7C2F" w:rsidRPr="00A42557">
        <w:rPr>
          <w:lang w:val="en-US"/>
        </w:rPr>
        <w:t>S</w:t>
      </w:r>
      <w:r w:rsidRPr="00A42557">
        <w:rPr>
          <w:lang w:val="en-US"/>
        </w:rPr>
        <w:t>3. Misclassification of body fat percentage by WHtR.</w:t>
      </w:r>
    </w:p>
    <w:tbl>
      <w:tblPr>
        <w:tblW w:w="8507" w:type="dxa"/>
        <w:tblBorders>
          <w:top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8"/>
        <w:gridCol w:w="1992"/>
        <w:gridCol w:w="1418"/>
        <w:gridCol w:w="1559"/>
      </w:tblGrid>
      <w:tr w:rsidR="008B79CC" w:rsidRPr="00A42557" w14:paraId="548F8BDB" w14:textId="77777777" w:rsidTr="00A61C23">
        <w:trPr>
          <w:trHeight w:hRule="exact" w:val="284"/>
        </w:trPr>
        <w:tc>
          <w:tcPr>
            <w:tcW w:w="353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6FA5A3E" w14:textId="77777777" w:rsidR="008B79CC" w:rsidRPr="00A42557" w:rsidRDefault="008B79CC" w:rsidP="00A61C23">
            <w:pPr>
              <w:rPr>
                <w:lang w:val="en-US"/>
              </w:rPr>
            </w:pPr>
            <w:r w:rsidRPr="00A42557">
              <w:rPr>
                <w:rFonts w:eastAsia="Times New Roman"/>
                <w:lang w:val="en-US" w:eastAsia="pt-BR"/>
              </w:rPr>
              <w:t> </w:t>
            </w:r>
          </w:p>
        </w:tc>
        <w:tc>
          <w:tcPr>
            <w:tcW w:w="19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64D3AA" w14:textId="77777777" w:rsidR="008B79CC" w:rsidRPr="00A42557" w:rsidRDefault="008B79CC" w:rsidP="00A61C23">
            <w:r w:rsidRPr="00A42557">
              <w:rPr>
                <w:rFonts w:eastAsia="Times New Roman"/>
                <w:lang w:eastAsia="pt-BR"/>
              </w:rPr>
              <w:t>WHtR &lt; 0.5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019041D" w14:textId="77777777" w:rsidR="008B79CC" w:rsidRPr="00A42557" w:rsidRDefault="008B79CC" w:rsidP="00A61C23">
            <w:r w:rsidRPr="00A42557">
              <w:rPr>
                <w:rFonts w:eastAsia="Times New Roman"/>
                <w:lang w:eastAsia="pt-BR"/>
              </w:rPr>
              <w:t>WHtR ≥ 0.5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BFA0FA" w14:textId="77777777" w:rsidR="008B79CC" w:rsidRPr="00A42557" w:rsidRDefault="008B79CC" w:rsidP="00A61C23">
            <w:r w:rsidRPr="00A42557">
              <w:rPr>
                <w:rFonts w:eastAsia="Times New Roman"/>
                <w:lang w:eastAsia="pt-BR"/>
              </w:rPr>
              <w:t>TOTAL</w:t>
            </w:r>
          </w:p>
        </w:tc>
      </w:tr>
      <w:tr w:rsidR="008B79CC" w:rsidRPr="00A42557" w14:paraId="21C23C81" w14:textId="77777777" w:rsidTr="00A61C23">
        <w:trPr>
          <w:trHeight w:hRule="exact" w:val="284"/>
        </w:trPr>
        <w:tc>
          <w:tcPr>
            <w:tcW w:w="35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1F54620" w14:textId="77777777" w:rsidR="008B79CC" w:rsidRPr="00A42557" w:rsidRDefault="008B79CC" w:rsidP="00A61C23">
            <w:pPr>
              <w:rPr>
                <w:lang w:val="en-US"/>
              </w:rPr>
            </w:pPr>
            <w:r w:rsidRPr="00A42557">
              <w:rPr>
                <w:rFonts w:eastAsia="Times New Roman"/>
                <w:lang w:val="en-US" w:eastAsia="pt-BR"/>
              </w:rPr>
              <w:t>Normal body fat percentage (n, %)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98FECE0" w14:textId="77777777" w:rsidR="008B79CC" w:rsidRPr="00A42557" w:rsidRDefault="008B79CC" w:rsidP="00A61C23">
            <w:pPr>
              <w:rPr>
                <w:lang w:val="fi-FI"/>
              </w:rPr>
            </w:pPr>
            <w:r w:rsidRPr="00A42557">
              <w:rPr>
                <w:rFonts w:eastAsia="Times New Roman"/>
                <w:lang w:eastAsia="pt-BR"/>
              </w:rPr>
              <w:t>142 (23.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17F3082" w14:textId="77777777" w:rsidR="008B79CC" w:rsidRPr="00A42557" w:rsidRDefault="008B79CC" w:rsidP="00A61C23">
            <w:r w:rsidRPr="00A42557">
              <w:rPr>
                <w:rFonts w:eastAsia="Times New Roman"/>
                <w:lang w:eastAsia="pt-BR"/>
              </w:rPr>
              <w:t>30 (5.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774AA9F" w14:textId="77777777" w:rsidR="008B79CC" w:rsidRPr="00A42557" w:rsidRDefault="008B79CC" w:rsidP="00A61C23">
            <w:r w:rsidRPr="00A42557">
              <w:rPr>
                <w:rFonts w:eastAsia="Times New Roman"/>
                <w:lang w:eastAsia="pt-BR"/>
              </w:rPr>
              <w:t>172 (28.5)</w:t>
            </w:r>
          </w:p>
        </w:tc>
      </w:tr>
      <w:tr w:rsidR="008B79CC" w:rsidRPr="00A42557" w14:paraId="75FFD396" w14:textId="77777777" w:rsidTr="00A61C23">
        <w:trPr>
          <w:trHeight w:hRule="exact" w:val="284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97DC52" w14:textId="77777777" w:rsidR="008B79CC" w:rsidRPr="00A42557" w:rsidRDefault="008B79CC" w:rsidP="00A61C23">
            <w:pPr>
              <w:rPr>
                <w:lang w:val="en-US"/>
              </w:rPr>
            </w:pPr>
            <w:r w:rsidRPr="00A42557">
              <w:rPr>
                <w:rFonts w:eastAsia="Times New Roman"/>
                <w:lang w:val="en-US" w:eastAsia="pt-BR"/>
              </w:rPr>
              <w:t>Excess body fat percentage (n, 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EC0181" w14:textId="77777777" w:rsidR="008B79CC" w:rsidRPr="00A42557" w:rsidRDefault="008B79CC" w:rsidP="00A61C23">
            <w:pPr>
              <w:rPr>
                <w:lang w:val="fi-FI"/>
              </w:rPr>
            </w:pPr>
            <w:r w:rsidRPr="00A42557">
              <w:rPr>
                <w:rFonts w:eastAsia="Times New Roman"/>
                <w:lang w:eastAsia="pt-BR"/>
              </w:rPr>
              <w:t>130 (2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028D89" w14:textId="77777777" w:rsidR="008B79CC" w:rsidRPr="00A42557" w:rsidRDefault="008B79CC" w:rsidP="00A61C23">
            <w:r w:rsidRPr="00A42557">
              <w:rPr>
                <w:rFonts w:eastAsia="Times New Roman"/>
                <w:lang w:eastAsia="pt-BR"/>
              </w:rPr>
              <w:t>301 (49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FCB6DC" w14:textId="77777777" w:rsidR="008B79CC" w:rsidRPr="00A42557" w:rsidRDefault="008B79CC" w:rsidP="00A61C23">
            <w:r w:rsidRPr="00A42557">
              <w:rPr>
                <w:rFonts w:eastAsia="Times New Roman"/>
                <w:lang w:eastAsia="pt-BR"/>
              </w:rPr>
              <w:t>431 (71.5)</w:t>
            </w:r>
          </w:p>
        </w:tc>
      </w:tr>
      <w:tr w:rsidR="008B79CC" w:rsidRPr="00A42557" w14:paraId="2796E602" w14:textId="77777777" w:rsidTr="00A61C23">
        <w:trPr>
          <w:trHeight w:hRule="exact" w:val="284"/>
        </w:trPr>
        <w:tc>
          <w:tcPr>
            <w:tcW w:w="353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72650E23" w14:textId="77777777" w:rsidR="008B79CC" w:rsidRPr="00A42557" w:rsidRDefault="008B79CC" w:rsidP="00A61C23">
            <w:proofErr w:type="spellStart"/>
            <w:r w:rsidRPr="00A42557">
              <w:rPr>
                <w:rFonts w:eastAsia="Times New Roman"/>
                <w:lang w:eastAsia="pt-BR"/>
              </w:rPr>
              <w:t>Number</w:t>
            </w:r>
            <w:proofErr w:type="spellEnd"/>
            <w:r w:rsidRPr="00A42557">
              <w:rPr>
                <w:rFonts w:eastAsia="Times New Roman"/>
                <w:lang w:eastAsia="pt-BR"/>
              </w:rPr>
              <w:t xml:space="preserve"> (%) </w:t>
            </w:r>
            <w:proofErr w:type="spellStart"/>
            <w:r w:rsidRPr="00A42557">
              <w:rPr>
                <w:rFonts w:eastAsia="Times New Roman"/>
                <w:lang w:eastAsia="pt-BR"/>
              </w:rPr>
              <w:t>of</w:t>
            </w:r>
            <w:proofErr w:type="spellEnd"/>
            <w:r w:rsidRPr="00A42557">
              <w:rPr>
                <w:rFonts w:eastAsia="Times New Roman"/>
                <w:lang w:eastAsia="pt-BR"/>
              </w:rPr>
              <w:t xml:space="preserve"> </w:t>
            </w:r>
            <w:proofErr w:type="spellStart"/>
            <w:r w:rsidRPr="00A42557">
              <w:rPr>
                <w:rFonts w:eastAsia="Times New Roman"/>
                <w:lang w:eastAsia="pt-BR"/>
              </w:rPr>
              <w:t>DXAs</w:t>
            </w:r>
            <w:proofErr w:type="spellEnd"/>
            <w:r w:rsidRPr="00A42557">
              <w:rPr>
                <w:rFonts w:eastAsia="Times New Roman"/>
                <w:lang w:eastAsia="pt-BR"/>
              </w:rPr>
              <w:t xml:space="preserve"> 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29DC3D3E" w14:textId="77777777" w:rsidR="008B79CC" w:rsidRPr="00A42557" w:rsidRDefault="008B79CC" w:rsidP="00A61C23">
            <w:r w:rsidRPr="00A42557">
              <w:rPr>
                <w:rFonts w:eastAsia="Times New Roman"/>
                <w:lang w:eastAsia="pt-BR"/>
              </w:rPr>
              <w:t>272 (45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012635FD" w14:textId="77777777" w:rsidR="008B79CC" w:rsidRPr="00A42557" w:rsidRDefault="008B79CC" w:rsidP="00A61C23">
            <w:r w:rsidRPr="00A42557">
              <w:rPr>
                <w:rFonts w:eastAsia="Times New Roman"/>
                <w:lang w:eastAsia="pt-BR"/>
              </w:rPr>
              <w:t>331 (54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31F1E2CF" w14:textId="77777777" w:rsidR="008B79CC" w:rsidRPr="00A42557" w:rsidRDefault="008B79CC" w:rsidP="00A61C23">
            <w:r w:rsidRPr="00A42557">
              <w:rPr>
                <w:rFonts w:eastAsia="Times New Roman"/>
                <w:lang w:eastAsia="pt-BR"/>
              </w:rPr>
              <w:t>603 (100.00)</w:t>
            </w:r>
          </w:p>
        </w:tc>
      </w:tr>
    </w:tbl>
    <w:p w14:paraId="34D4613A" w14:textId="751ACBC3" w:rsidR="008901A8" w:rsidRPr="000D5B6F" w:rsidRDefault="008B79CC">
      <w:pPr>
        <w:rPr>
          <w:sz w:val="22"/>
          <w:szCs w:val="22"/>
          <w:lang w:val="en-GB"/>
        </w:rPr>
      </w:pPr>
      <w:r w:rsidRPr="00A42557">
        <w:rPr>
          <w:lang w:val="en-US"/>
        </w:rPr>
        <w:t>The normal body fat percentage was considered: ≤ 25 for men and ≤ 30 for women.</w:t>
      </w:r>
      <w:r w:rsidRPr="00A42557">
        <w:rPr>
          <w:sz w:val="22"/>
          <w:szCs w:val="22"/>
          <w:lang w:val="en-US"/>
        </w:rPr>
        <w:t xml:space="preserve"> DXA: Dual-energy X-Ray Absorptiometry.</w:t>
      </w:r>
      <w:r w:rsidRPr="00A42557">
        <w:rPr>
          <w:lang w:val="en-US"/>
        </w:rPr>
        <w:t xml:space="preserve"> </w:t>
      </w:r>
      <w:r w:rsidRPr="00A42557">
        <w:rPr>
          <w:lang w:val="en-GB"/>
        </w:rPr>
        <w:t>Percentages are based on the total number of 603 scans. W</w:t>
      </w:r>
      <w:proofErr w:type="spellStart"/>
      <w:r w:rsidRPr="00A42557">
        <w:rPr>
          <w:lang w:val="en-US"/>
        </w:rPr>
        <w:t>aist</w:t>
      </w:r>
      <w:proofErr w:type="spellEnd"/>
      <w:r w:rsidRPr="00A42557">
        <w:rPr>
          <w:lang w:val="en-US"/>
        </w:rPr>
        <w:t>-height ratio (</w:t>
      </w:r>
      <w:r w:rsidRPr="00A42557">
        <w:rPr>
          <w:lang w:val="en-GB"/>
        </w:rPr>
        <w:t>WHtR) was considered normal if &lt; 0.5 for both sexes.</w:t>
      </w:r>
      <w:bookmarkEnd w:id="0"/>
    </w:p>
    <w:sectPr w:rsidR="008901A8" w:rsidRPr="000D5B6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A6A"/>
    <w:rsid w:val="000D5B6F"/>
    <w:rsid w:val="001A7C2F"/>
    <w:rsid w:val="00273E42"/>
    <w:rsid w:val="00370036"/>
    <w:rsid w:val="008901A8"/>
    <w:rsid w:val="008B79CC"/>
    <w:rsid w:val="008D062B"/>
    <w:rsid w:val="009B396E"/>
    <w:rsid w:val="00A37A6A"/>
    <w:rsid w:val="00A42557"/>
    <w:rsid w:val="00AA4887"/>
    <w:rsid w:val="00C63B06"/>
    <w:rsid w:val="00D54D1D"/>
    <w:rsid w:val="00F56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658BB6"/>
  <w15:chartTrackingRefBased/>
  <w15:docId w15:val="{3E936F21-E455-475F-BAE0-0DFFA8B68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9C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D5B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D5B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nte, Erika</dc:creator>
  <cp:keywords/>
  <dc:description/>
  <cp:lastModifiedBy>Parente, Erika</cp:lastModifiedBy>
  <cp:revision>4</cp:revision>
  <dcterms:created xsi:type="dcterms:W3CDTF">2020-09-16T13:27:00Z</dcterms:created>
  <dcterms:modified xsi:type="dcterms:W3CDTF">2020-09-22T18:22:00Z</dcterms:modified>
</cp:coreProperties>
</file>